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61421E" w14:textId="15F096E3" w:rsidR="00EC6DA8" w:rsidRPr="00622C35" w:rsidRDefault="00EC6DA8" w:rsidP="00EC6DA8">
      <w:pPr>
        <w:rPr>
          <w:lang w:val="en-US"/>
        </w:rPr>
      </w:pPr>
      <w:bookmarkStart w:id="0" w:name="_GoBack"/>
      <w:bookmarkEnd w:id="0"/>
    </w:p>
    <w:tbl>
      <w:tblPr>
        <w:tblW w:w="11483" w:type="dxa"/>
        <w:tblInd w:w="-10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9"/>
        <w:gridCol w:w="1134"/>
        <w:gridCol w:w="1276"/>
        <w:gridCol w:w="850"/>
        <w:gridCol w:w="851"/>
        <w:gridCol w:w="850"/>
        <w:gridCol w:w="992"/>
        <w:gridCol w:w="1134"/>
        <w:gridCol w:w="1159"/>
        <w:gridCol w:w="968"/>
      </w:tblGrid>
      <w:tr w:rsidR="00EC6DA8" w:rsidRPr="003A7E44" w14:paraId="26EFB403" w14:textId="77777777" w:rsidTr="00BF132E">
        <w:trPr>
          <w:trHeight w:val="600"/>
        </w:trPr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55AA2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Paramete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2B804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Baseline mea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A5002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Unit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C65C6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Periode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918F3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Coefficient (slope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EE8B6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S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25E10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Lower CI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F84BF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Upper CI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473AC" w14:textId="77777777" w:rsidR="00EC6DA8" w:rsidRPr="00721CC1" w:rsidRDefault="00EC6DA8" w:rsidP="00EC6DA8">
            <w:pPr>
              <w:ind w:right="651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P Value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6509F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Visual test passed (Y/N)</w:t>
            </w:r>
          </w:p>
        </w:tc>
      </w:tr>
      <w:tr w:rsidR="00EC6DA8" w:rsidRPr="00721CC1" w14:paraId="3753CFFB" w14:textId="77777777" w:rsidTr="00BF132E">
        <w:trPr>
          <w:trHeight w:val="330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99F2B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Alanine Transaminase (AL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C2AC9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3.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225A8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U/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B6030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6208D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B98A9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C8A9F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82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EE015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268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77C3E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5.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61EAE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011505BD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5E90B3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1E591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0AA8A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B592F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92D06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12DEC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BA268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35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24A60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738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BE925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BE09E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54107A58" w14:textId="77777777" w:rsidTr="00BF132E">
        <w:trPr>
          <w:trHeight w:val="330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9CC59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Albumin (Al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13E03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45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4C99A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g/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6E63C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B6051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AD911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6529E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3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C5189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633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0E251" w14:textId="26D09C40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.05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7067C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3989896B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325DC2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3A283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E368E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FE3EB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7825E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11B61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419CD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15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EA4D6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823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69E00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8545F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3BEEFB80" w14:textId="77777777" w:rsidTr="00BF132E">
        <w:trPr>
          <w:trHeight w:val="330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99D98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Alkaline Phosphatase (AL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FB440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77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2C19B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U/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A46A8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54B82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EA812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29F78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3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C8BC6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4.34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AE1DB" w14:textId="7887C630" w:rsidR="00EC6DA8" w:rsidRPr="001B3CE8" w:rsidRDefault="003A7E44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&lt;.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74781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01DFA5FC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333CF5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66C93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040FB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9C782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79667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1AE87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16B54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5.6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F39C7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50.34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84CFA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DE9CF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A36ED5" w:rsidRPr="00721CC1" w14:paraId="61B32B64" w14:textId="77777777" w:rsidTr="00956EEA">
        <w:trPr>
          <w:trHeight w:val="375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5A0719" w14:textId="7AED531A" w:rsidR="00A36ED5" w:rsidRPr="00721CC1" w:rsidRDefault="00A36ED5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 xml:space="preserve">Aspartate </w:t>
            </w: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Transaminasse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 xml:space="preserve"> (AS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CF16BC" w14:textId="4DF04DAC" w:rsidR="00A36ED5" w:rsidRPr="00721CC1" w:rsidRDefault="00A36ED5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8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A7FD2A" w14:textId="73DA2113" w:rsidR="00A36ED5" w:rsidRPr="00721CC1" w:rsidRDefault="00A36ED5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U/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A8306A" w14:textId="1233C2DA" w:rsidR="00A36ED5" w:rsidRPr="00721CC1" w:rsidRDefault="00A36ED5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562B99" w14:textId="088A63BC" w:rsidR="00A36ED5" w:rsidRPr="00721CC1" w:rsidRDefault="00A36ED5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D3654C" w14:textId="06C1E53C" w:rsidR="00A36ED5" w:rsidRPr="00721CC1" w:rsidRDefault="00A36ED5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E1F0D9" w14:textId="2D3EEA75" w:rsidR="00A36ED5" w:rsidRPr="00721CC1" w:rsidRDefault="00A36ED5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1.4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E17F4F" w14:textId="34931611" w:rsidR="00A36ED5" w:rsidRPr="00721CC1" w:rsidRDefault="00A36ED5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262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DDE8AB" w14:textId="2C06FDC5" w:rsidR="00A36ED5" w:rsidRPr="00721CC1" w:rsidRDefault="00A36ED5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.0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33C256" w14:textId="075AF21F" w:rsidR="00A36ED5" w:rsidRPr="00721CC1" w:rsidRDefault="00A36ED5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A36ED5" w:rsidRPr="00721CC1" w14:paraId="1F82A268" w14:textId="77777777" w:rsidTr="00956EEA">
        <w:trPr>
          <w:trHeight w:val="375"/>
        </w:trPr>
        <w:tc>
          <w:tcPr>
            <w:tcW w:w="226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BD20C0" w14:textId="77777777" w:rsidR="00A36ED5" w:rsidRPr="00721CC1" w:rsidRDefault="00A36ED5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9E1759" w14:textId="77777777" w:rsidR="00A36ED5" w:rsidRPr="00721CC1" w:rsidRDefault="00A36ED5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F2BAFA" w14:textId="77777777" w:rsidR="00A36ED5" w:rsidRPr="00721CC1" w:rsidRDefault="00A36ED5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FBD638" w14:textId="66C6DCDD" w:rsidR="00A36ED5" w:rsidRPr="00721CC1" w:rsidRDefault="00A36ED5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561488" w14:textId="230F878D" w:rsidR="00A36ED5" w:rsidRPr="00721CC1" w:rsidRDefault="00A36ED5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1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5E9EB7" w14:textId="74D7C4FD" w:rsidR="00A36ED5" w:rsidRPr="00721CC1" w:rsidRDefault="00A36ED5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FBAF52" w14:textId="7B69C34E" w:rsidR="00A36ED5" w:rsidRPr="00721CC1" w:rsidRDefault="00A36ED5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2.0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81924A" w14:textId="6066A765" w:rsidR="00A36ED5" w:rsidRPr="00721CC1" w:rsidRDefault="00A36ED5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367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D5EEE2" w14:textId="77777777" w:rsidR="00A36ED5" w:rsidRPr="00721CC1" w:rsidRDefault="00A36ED5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3A3150" w14:textId="77777777" w:rsidR="00A36ED5" w:rsidRPr="00721CC1" w:rsidRDefault="00A36ED5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</w:p>
        </w:tc>
      </w:tr>
      <w:tr w:rsidR="00EC6DA8" w:rsidRPr="00721CC1" w14:paraId="521FA540" w14:textId="77777777" w:rsidTr="00A36ED5">
        <w:trPr>
          <w:trHeight w:val="375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F6AB7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Basophils (</w:t>
            </w:r>
            <w:proofErr w:type="spellStart"/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Baso</w:t>
            </w:r>
            <w:proofErr w:type="spellEnd"/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DFB33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AA2BB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0</w:t>
            </w:r>
            <w:r w:rsidRPr="00721CC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da-DK"/>
              </w:rPr>
              <w:t>9</w:t>
            </w: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/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1932F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85534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00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991A5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5340A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0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A6051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1916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DC07E" w14:textId="49781040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7.5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E7D0A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38889883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136011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94185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360E3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8A893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7ED83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0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F99D2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D0853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01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51586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284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76017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E24DA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69F3BEE5" w14:textId="77777777" w:rsidTr="00BF132E">
        <w:trPr>
          <w:trHeight w:val="330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FA0D8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Bilirubin (Bil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A74B4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9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C0F82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µmol/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BBA35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33DC6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1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5A974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2766C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15.8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5D84F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718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84F0D" w14:textId="393BAEE0" w:rsidR="00EC6DA8" w:rsidRPr="00721CC1" w:rsidRDefault="003A7E44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&lt;.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D8569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1B9D7909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EF4868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9A93A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E020B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13004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C095B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1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FC438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78238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14.8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B6B12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618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76B62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F39E9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5EF66055" w14:textId="77777777" w:rsidTr="00BF132E">
        <w:trPr>
          <w:trHeight w:val="330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91C80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Calcium (C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6FFE4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.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399CF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mmol/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06BB8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163A8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920F0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1693D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0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EF8AA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2217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671BF" w14:textId="0E9702C0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.</w:t>
            </w:r>
            <w:r w:rsidR="001B3CE8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66AA7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64D57024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DA8AA6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5E01D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3A243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4A321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30B11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C8275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5C94D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48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8601F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2717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C543C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86CDF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1D34E3A1" w14:textId="77777777" w:rsidTr="00BF132E">
        <w:trPr>
          <w:trHeight w:val="330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BF9B4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Calcium Albumin-Corrected (</w:t>
            </w:r>
            <w:proofErr w:type="spellStart"/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CaAC</w:t>
            </w:r>
            <w:proofErr w:type="spellEnd"/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76C6B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732CB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mmol/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45B35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BC257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B6563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D6262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43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3EDCC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2162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65451" w14:textId="71DA7F5A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.8</w:t>
            </w:r>
            <w:r w:rsidR="001B3CE8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DA3E2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39CF7847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0D58C1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29F9B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1DFB1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F4FBC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2AF3F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9D676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526C9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33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DD684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2062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B7C90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68EC2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7D9DF56E" w14:textId="77777777" w:rsidTr="00BF132E">
        <w:trPr>
          <w:trHeight w:val="330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6006D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Carboxyhemoglobin</w:t>
            </w:r>
            <w:proofErr w:type="spellEnd"/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 xml:space="preserve"> (</w:t>
            </w:r>
            <w:proofErr w:type="spellStart"/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COHb</w:t>
            </w:r>
            <w:proofErr w:type="spellEnd"/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B3E20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B1404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mmol/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B8E61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21089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00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0FD75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8595A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01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8C875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041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F0699" w14:textId="665481D9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.3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CEA1B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3D684BAC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DD852F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B183D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DD6E5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9D6E6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608E0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00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F529D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137B0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01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22EEF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094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F520D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BA4A6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33A2D23B" w14:textId="77777777" w:rsidTr="00BF132E">
        <w:trPr>
          <w:trHeight w:val="330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BD761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Chloride (C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29288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05.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C53A2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mmol/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13ABB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6D958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CF4C4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6B6FA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46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6825E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84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4190E" w14:textId="778B091D" w:rsidR="00EC6DA8" w:rsidRPr="00721CC1" w:rsidRDefault="003A7E44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&lt;.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1FDCF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4708CDC3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67E7B8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13FDC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B8F60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80F0C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6098A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8C63B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989C4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81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71737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265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29236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01DEC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299F17FA" w14:textId="77777777" w:rsidTr="00BF132E">
        <w:trPr>
          <w:trHeight w:val="330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A8250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Cholesterol (Cho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6140C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BFA28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mmol/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8BCA7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A30B5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B41A9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2A2D2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105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D3580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307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A0F7F" w14:textId="5306603C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.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1441E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779B340B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67AD02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501BD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08B99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8418D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79750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4B0C8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E9E87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78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491E3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037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D7A39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69E7F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445F2A17" w14:textId="77777777" w:rsidTr="00BF132E">
        <w:trPr>
          <w:trHeight w:val="330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875E5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Cortisol (Co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F9B3F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09.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39D8D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nmol/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FDFA5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3AA56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2.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A8693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5.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98D5F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8.0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1326E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52.91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87349" w14:textId="03B492F4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3.</w:t>
            </w:r>
            <w:r w:rsidR="001B3CE8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BA2BF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5266E58D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DE90BF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3A171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52C6A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5B979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91E11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5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3341D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5.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31061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5.4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83CE5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55.50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4E6FF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E9B41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3752AE4F" w14:textId="77777777" w:rsidTr="00BF132E">
        <w:trPr>
          <w:trHeight w:val="330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1435D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C-Reactive Protein (CR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22B45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.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29970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mg/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506F9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95B84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8C7B9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2C5D9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77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CCDCE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911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0259C" w14:textId="41765A68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47.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FC057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2E639715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F5EB55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20587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AEA60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E5904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9B6C3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0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5152E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A6458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88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86D9D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801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224BD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80E26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23DD585F" w14:textId="77777777" w:rsidTr="00BF132E">
        <w:trPr>
          <w:trHeight w:val="330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7BAD9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Creatinine</w:t>
            </w:r>
            <w:proofErr w:type="spellEnd"/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 xml:space="preserve"> (</w:t>
            </w:r>
            <w:proofErr w:type="spellStart"/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Crea</w:t>
            </w:r>
            <w:proofErr w:type="spellEnd"/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7F5D7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93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F1F3C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µmol/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E0A60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0ECF3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2.9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F0BA8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EFCA7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40.1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F7D97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18.18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1EB6A" w14:textId="37553D91" w:rsidR="00EC6DA8" w:rsidRPr="001B3CE8" w:rsidRDefault="003A7E44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&lt;.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10804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30FB9E5C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9402F5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27807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3644F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BF448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72FDF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1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43CF3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3264B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22.4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0FA5D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52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1A9F0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12240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219A3D44" w14:textId="77777777" w:rsidTr="00BF132E">
        <w:trPr>
          <w:trHeight w:val="375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6F03C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Eosinophils (Eo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B0C34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C021FF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0</w:t>
            </w:r>
            <w:r w:rsidRPr="00721CC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da-DK"/>
              </w:rPr>
              <w:t>9</w:t>
            </w: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/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51E43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6B606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1DB2C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1FC67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23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CD7F4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37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591FE" w14:textId="72219383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8.</w:t>
            </w:r>
            <w:r w:rsidR="001B3CE8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E9BC3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1A8045A5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2D20BC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DADA2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AD175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2326B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5268F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0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53E40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1F24A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15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9074E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124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A1014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7B9D1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01525E87" w14:textId="77777777" w:rsidTr="00BF132E">
        <w:trPr>
          <w:trHeight w:val="330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C7FB1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Erythrocyte Volume Fraction (EV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B7E59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AD606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19F23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2F554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0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A7BC4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B0FC2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04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83B33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005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3F66E" w14:textId="0BCB0D96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.0</w:t>
            </w:r>
            <w:r w:rsidR="001B3CE8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1D12B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7215CBCC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0116EA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8FFDA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C2244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B5CE6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7C75B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7EC29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BD5A2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0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F81B0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345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F34FA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00DFE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351946A1" w14:textId="77777777" w:rsidTr="00BF132E">
        <w:trPr>
          <w:trHeight w:val="375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8495E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Erythrocytes (</w:t>
            </w:r>
            <w:proofErr w:type="spellStart"/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Erc</w:t>
            </w:r>
            <w:proofErr w:type="spellEnd"/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38985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5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F7C25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0</w:t>
            </w:r>
            <w:r w:rsidRPr="00721CC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da-DK"/>
              </w:rPr>
              <w:t>12</w:t>
            </w: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/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A8690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9042D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1FF3A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9157B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50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9FF7B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04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AC576" w14:textId="07D4E792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.</w:t>
            </w:r>
            <w:r w:rsidR="001B3CE8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6070D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3EB0E189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B75E37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621A6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5A397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199DF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8B476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FF268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32399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15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977AE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354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1128B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15184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20EAC5D3" w14:textId="77777777" w:rsidTr="00BF132E">
        <w:trPr>
          <w:trHeight w:val="330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92188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Ferritin (</w:t>
            </w:r>
            <w:proofErr w:type="spellStart"/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Ftin</w:t>
            </w:r>
            <w:proofErr w:type="spellEnd"/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8334D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4E318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µg/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8EC8E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7DF73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1.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40CC7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B0B80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33.9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52C33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420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DA6B9" w14:textId="04677731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.</w:t>
            </w:r>
            <w:r w:rsidR="001B3CE8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1ED56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02B7D58B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B3F15D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F6217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2D603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8F9C6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2DBC0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1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51EC7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AA3D1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28.1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B5581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159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C01C4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C961E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12899287" w14:textId="77777777" w:rsidTr="00BF132E">
        <w:trPr>
          <w:trHeight w:val="330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7E466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Glucose (Glu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21205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4.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A290D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mmol/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5AC64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35BE9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9BC7B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0956C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10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128CD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377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70EC5" w14:textId="47BE4CB8" w:rsidR="00EC6DA8" w:rsidRPr="00721CC1" w:rsidRDefault="003A7E44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&lt;.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E94A7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005E0A38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C6FFF0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56B2F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DD179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A0245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5FFD0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39405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26C45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24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04EA3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517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58633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A3B33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7EE4A2C9" w14:textId="77777777" w:rsidTr="00BF132E">
        <w:trPr>
          <w:trHeight w:val="330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AAF08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HDL Cholesterol (HD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99196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2FAE3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mmol/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FB6AC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FC703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2B8D2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93E81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09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FE27C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2662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08031" w14:textId="30135EAA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6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2CD24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7F8018E7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45E884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5CE38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51202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0C47E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F1A06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62296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99621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00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14E53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3622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693EE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5D9C4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5A1A972E" w14:textId="77777777" w:rsidTr="00BF132E">
        <w:trPr>
          <w:trHeight w:val="330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85AEA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Hemoglobin (H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4ACBC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9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36729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mmol/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978F2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1A8B7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25549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EC56E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1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90D29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0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AD602" w14:textId="7E19621D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.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0C4CB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5DFE5339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26AE3B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6E433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D5F67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1DB65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A779A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B147B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D7BBC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0DF53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7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428BB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B3C89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26664269" w14:textId="77777777" w:rsidTr="00BF132E">
        <w:trPr>
          <w:trHeight w:val="330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B8A6D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Immature Reticulocyte Fraction (IR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A2D79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F4570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7ADCB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32D9C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98832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ACDCA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01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5A03D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374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1268A" w14:textId="2ED5FFDA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.00</w:t>
            </w:r>
            <w:r w:rsidR="001B3CE8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068ED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3FAA0C8D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0E88CA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294A3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CF03B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8D80F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57C03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33A48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FC907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25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FE875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764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5C551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F9528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6F941DD3" w14:textId="77777777" w:rsidTr="00BF132E">
        <w:trPr>
          <w:trHeight w:val="330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06226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Intermediate Granulocytes (IM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23F57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4F068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78CBD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F0907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A0745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59E9D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01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29785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445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BA2C8" w14:textId="5203AFDE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6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0A7DA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5642BC1B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491A5F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56596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6F260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D2045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BD746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E7AF6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003BD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00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C315E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335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EB677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AF2D6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48F98804" w14:textId="77777777" w:rsidTr="00BF132E">
        <w:trPr>
          <w:trHeight w:val="330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732C5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Lactate (La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39D0A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.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C4A91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mmol/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596E3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A3FC2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CBF48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303C7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6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49BE0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218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C84CA" w14:textId="62C517D9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.00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F1DDC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407785FC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E3EE7A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07CCF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0FDC5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4500D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FC244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C5F62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3DA4F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5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B133E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208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E05D1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20A07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0C990B2E" w14:textId="77777777" w:rsidTr="00BF132E">
        <w:trPr>
          <w:trHeight w:val="330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BED69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LDL Choleste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FBF52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B6F07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mmol/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F28E5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0D2B9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0F506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4BDA7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95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C544E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59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B2DB9" w14:textId="3E30CEE0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.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5CF92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18B029DC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4E8FFE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6EA86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FFC10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59C25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42955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27F52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B0D4F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136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A6319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350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86FEE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AB9A0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0A246562" w14:textId="77777777" w:rsidTr="00BF132E">
        <w:trPr>
          <w:trHeight w:val="330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2A4A1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Leucocytes (Lc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287CF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0E970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0</w:t>
            </w:r>
            <w:r w:rsidRPr="00721CC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da-DK"/>
              </w:rPr>
              <w:t>9</w:t>
            </w: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/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85457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861BF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ADBEB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37FD7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127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C4128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1393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C8482" w14:textId="714306E5" w:rsidR="00EC6DA8" w:rsidRPr="00721CC1" w:rsidRDefault="001B3CE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4350F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5DF79885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52076A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34ACB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92D0E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24DB9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C91AA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D1055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8642C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127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7B6E9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1387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0FB0F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C564D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7AD528DE" w14:textId="77777777" w:rsidTr="00BF132E">
        <w:trPr>
          <w:trHeight w:val="375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30A44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Lymphocytes (Lymph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DDEBE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70B99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0</w:t>
            </w:r>
            <w:r w:rsidRPr="00721CC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da-DK"/>
              </w:rPr>
              <w:t>9</w:t>
            </w: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/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4A7A0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F840F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A129C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8B85F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154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5FC36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449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98C71" w14:textId="29CA0A02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  <w:r w:rsidR="001B3CE8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5</w:t>
            </w: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.</w:t>
            </w:r>
            <w:r w:rsidR="001B3CE8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DA950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62E75BFF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8DBF70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61003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14B9C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E77B7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36B5E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ABE5A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56E4B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119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506CB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799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26187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45254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0827B741" w14:textId="77777777" w:rsidTr="00BF132E">
        <w:trPr>
          <w:trHeight w:val="375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12CA9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Mean Cell Hemoglobin (MCH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B463A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2226C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0</w:t>
            </w:r>
            <w:r w:rsidRPr="00721CC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da-DK"/>
              </w:rPr>
              <w:t>-15</w:t>
            </w: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 xml:space="preserve"> m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F4CC0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0081C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41A60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4A69F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05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9021F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152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3295D" w14:textId="4CA06D40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.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6C746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2E0B9BB2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ADDE86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EB770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007CD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7FB38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D7293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16C70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9C20F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01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663DC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522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1C16B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5FF30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4AEF11EE" w14:textId="77777777" w:rsidTr="00BF132E">
        <w:trPr>
          <w:trHeight w:val="390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0CB8A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Mean Cell Volume (MCV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D38BD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85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668B4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0</w:t>
            </w:r>
            <w:r w:rsidRPr="00721CC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da-DK"/>
              </w:rPr>
              <w:t>-15</w:t>
            </w: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 xml:space="preserve"> m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B8428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99FEF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996E1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DDD4E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114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FA937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2304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B7F71" w14:textId="418C13D4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31.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4F170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2D9A0E8B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8FB2CC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B260F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7FE126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D1E29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ADCF1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ADF6B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9EBDA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85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9FE30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2594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931CF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898C8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7807D5AF" w14:textId="77777777" w:rsidTr="00BF132E">
        <w:trPr>
          <w:trHeight w:val="330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CB4D4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Mean Corpuscular Hemoglobin Concentration (MCH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1E3AF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1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89307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mmol/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D6775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6CD44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D9AC5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75514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90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7AE1E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307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F842D" w14:textId="17812069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3.</w:t>
            </w:r>
            <w:r w:rsidR="001B3CE8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E6C92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3956A15E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9D80B3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F430C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BEC0A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B1CD1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D47F4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E4729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CE2EA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51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9D798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697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0989F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BBA4B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5264BC97" w14:textId="77777777" w:rsidTr="00BF132E">
        <w:trPr>
          <w:trHeight w:val="375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96FFC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Mean Thrombocyte Volume (MPV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9F26A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0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57425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0</w:t>
            </w:r>
            <w:r w:rsidRPr="00721CC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da-DK"/>
              </w:rPr>
              <w:t>-15</w:t>
            </w: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 xml:space="preserve"> 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58CA7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1BB01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01B7D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B4348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74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0F5D3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02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3833C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5.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E57A3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79DD3F34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A3C56B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98E8A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DF091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2B981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340A2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37E96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C2485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52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1EEF6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222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93BE4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B8293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3B1A4EB5" w14:textId="77777777" w:rsidTr="00BF132E">
        <w:trPr>
          <w:trHeight w:val="330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EAD1F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Methemoglobin</w:t>
            </w:r>
            <w:proofErr w:type="spellEnd"/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 xml:space="preserve"> (</w:t>
            </w:r>
            <w:proofErr w:type="spellStart"/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MetHb</w:t>
            </w:r>
            <w:proofErr w:type="spellEnd"/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4423A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D54E0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E2337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9C8FA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00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FEA0D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2B649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00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7E5E3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001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B075D" w14:textId="717D488E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.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642B8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35EB0EBB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4A42A1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B0243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2B435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8366F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D30B8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00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2C801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F9AF0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00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7DB75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6.56E-0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ACB22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F909A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440F6481" w14:textId="77777777" w:rsidTr="00BF132E">
        <w:trPr>
          <w:trHeight w:val="375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0EAE9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Monocytes (Mono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0BCD1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88566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0</w:t>
            </w:r>
            <w:r w:rsidRPr="00721CC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da-DK"/>
              </w:rPr>
              <w:t>9</w:t>
            </w: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/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29456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191DD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5B755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70F06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10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8162B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246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76A48" w14:textId="6D2F4892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7.</w:t>
            </w:r>
            <w:r w:rsidR="001B3CE8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50CF9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16196E74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8F7D9C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28DDC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8EFA3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E1B54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B3A8F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26001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A0152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24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1837A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106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DAD3F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C2020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6F84751B" w14:textId="77777777" w:rsidTr="00BF132E">
        <w:trPr>
          <w:trHeight w:val="375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F114F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Neutrophils (Neu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7F43E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3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1C19F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0</w:t>
            </w:r>
            <w:r w:rsidRPr="00721CC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da-DK"/>
              </w:rPr>
              <w:t>9</w:t>
            </w: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/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DB519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94CBD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19B2B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A966B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5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93985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179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09B6D" w14:textId="2A5D7F74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8.</w:t>
            </w:r>
            <w:r w:rsidR="001B3CE8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784F5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66B41A18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8D7F4D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9756E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AC93C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6FF8D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6AEB3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8C0C6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84B2A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8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85EED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148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E8DAD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E0F0C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25A6E088" w14:textId="77777777" w:rsidTr="00BF132E">
        <w:trPr>
          <w:trHeight w:val="330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A09A6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Oxygen Saturation (SO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0F39A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E5407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A7EC3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DE019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AF015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916AB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39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76B13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340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38048" w14:textId="6E555FFA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.05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D35D4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No</w:t>
            </w:r>
          </w:p>
        </w:tc>
      </w:tr>
      <w:tr w:rsidR="00EC6DA8" w:rsidRPr="00721CC1" w14:paraId="1148DADD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008512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DB7D7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284B4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9BFD0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060E9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29607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233AE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5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56956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2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6DAE4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81DB8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09BC2B11" w14:textId="77777777" w:rsidTr="00BF132E">
        <w:trPr>
          <w:trHeight w:val="330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0FA8C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Oxyhemoglobin (HbO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8916B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F976E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11D78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45B83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77F0B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1834B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61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693DC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065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340EE" w14:textId="5C4FE55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.05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EB46A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No</w:t>
            </w:r>
          </w:p>
        </w:tc>
      </w:tr>
      <w:tr w:rsidR="00EC6DA8" w:rsidRPr="00721CC1" w14:paraId="72FF07C9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CCD583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7CE1E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B3256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6D421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4A306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ED705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BE3B7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53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B918F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14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C0FFD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E2C1D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7368F4AD" w14:textId="77777777" w:rsidTr="00BF132E">
        <w:trPr>
          <w:trHeight w:val="330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A8D26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lastRenderedPageBreak/>
              <w:t>Partial Pressure of Carbon Dioxide (pCO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5D0A2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5.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1AAED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kP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6F1EE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C1B43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ED772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BFEDD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138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D44F1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1515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AB788" w14:textId="001E2DA0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.</w:t>
            </w:r>
            <w:r w:rsidR="001B3CE8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F980D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435AB7B1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7F7567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7C144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E272A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171D0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8268F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C084E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74F55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225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B5627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650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5141F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1D023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591F8409" w14:textId="77777777" w:rsidTr="00BF132E">
        <w:trPr>
          <w:trHeight w:val="330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5C723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Partial Pressure of Oxygen (pO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54848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7.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2BF56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kP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2FD29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71392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1,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67D50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24586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34.0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1E8E4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153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04A0B" w14:textId="1CF14583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.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57253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777D5D60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193BB7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4AB47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BADCA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706E8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0DB07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1,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F9932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50487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31.0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BA86E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146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94154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C0449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34BCD1A2" w14:textId="77777777" w:rsidTr="00BF132E">
        <w:trPr>
          <w:trHeight w:val="330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42BA1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p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A8DCA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7.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E511A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A40AA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F9B17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D9953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FC212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06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4F9DE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71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27E82" w14:textId="6F046E01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.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C184A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0C9479D7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C30C57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D534D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187D0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42469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58EB5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0A94A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B7F88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01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863CB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123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91EFE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6AB40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6063BF74" w14:textId="77777777" w:rsidTr="00BF132E">
        <w:trPr>
          <w:trHeight w:val="330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2DA70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Potassium (K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2D067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3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1F7D4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mmol/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D55E2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49F15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7DC9F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77A21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98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530EF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29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32D18" w14:textId="486063B6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9.</w:t>
            </w:r>
            <w:r w:rsidR="001B3CE8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5DD9E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7CC49025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B4A2CC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66E43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0C772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048B8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26854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91BCE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C9E01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86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679FD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149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2886B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862D7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68FCCFCC" w14:textId="77777777" w:rsidTr="00BF132E">
        <w:trPr>
          <w:trHeight w:val="390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AC491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Red Blood Cell Distribution Width (RDW-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3C286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38.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A4BF9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0</w:t>
            </w:r>
            <w:r w:rsidRPr="00721CC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da-DK"/>
              </w:rPr>
              <w:t>-15</w:t>
            </w: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 xml:space="preserve"> m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15944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A35F5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4D0F1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09EB2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150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4D0EF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925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01220" w14:textId="79A7AC0D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43.</w:t>
            </w:r>
            <w:r w:rsidR="001B3CE8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45A65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35BF5436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BCAFBB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E84FA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0682D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95BD7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52A9C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0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084E6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770C7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130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E5AA2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1128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7D89C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DB7C2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1DF8F528" w14:textId="77777777" w:rsidTr="00BF132E">
        <w:trPr>
          <w:trHeight w:val="330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E6114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Relative Red Cell Distribution Width (RDW-CV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EFE5B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0A47B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2B7BC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F71D9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00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F87C6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0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866A9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00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72FEC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046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631FF" w14:textId="19726D09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30.</w:t>
            </w:r>
            <w:r w:rsidR="001B3CE8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8E57E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456C7902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E1C5F6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464AD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739DB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36DCF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88394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0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C9564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0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BE1E4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00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5A306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072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BE3B0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AADDA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7571C5AA" w14:textId="77777777" w:rsidTr="00BF132E">
        <w:trPr>
          <w:trHeight w:val="330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B2262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Reticulocyte hemoglobin Content (</w:t>
            </w:r>
            <w:proofErr w:type="spellStart"/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Rethb</w:t>
            </w:r>
            <w:proofErr w:type="spellEnd"/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2EF94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DE2D8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fmo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46FC1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01F8C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70EEF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4AED6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03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3EA35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106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CE25F" w14:textId="17FD1E24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.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53EA9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00EB7CF7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B8F6A8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B5416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5ADA7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3BB75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B3E89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AEF1A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39069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12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7EF6D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08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8F5FF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229D3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4194037A" w14:textId="77777777" w:rsidTr="00BF132E">
        <w:trPr>
          <w:trHeight w:val="375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5C634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Reticulocytes (</w:t>
            </w:r>
            <w:proofErr w:type="spellStart"/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Reti</w:t>
            </w:r>
            <w:proofErr w:type="spellEnd"/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194C0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68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48995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0</w:t>
            </w:r>
            <w:r w:rsidRPr="00721CC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da-DK"/>
              </w:rPr>
              <w:t>9</w:t>
            </w: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/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EC81C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FAFBD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5D023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E8677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15.2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93C19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400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3861E" w14:textId="588A38AA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2.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CEA45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73216B68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5631D1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20F3F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FA214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9A9F7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A3442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3A569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D9A64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91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8C1DF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0.03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27629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BB6D2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6DE774AE" w14:textId="77777777" w:rsidTr="00BF132E">
        <w:trPr>
          <w:trHeight w:val="330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25BCE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Sodium (N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8E4C0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43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C5757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mmol/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F8A49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8D8A7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C591B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343DD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33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F5413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135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907C2" w14:textId="647A15A1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.00</w:t>
            </w:r>
            <w:r w:rsidR="001B3CE8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B99C8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6894843D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742E1F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A3F4A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AE688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AB192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AF06C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65CE4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661D5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71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3FB66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244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05BC9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DFECA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125326DF" w14:textId="77777777" w:rsidTr="00BF132E">
        <w:trPr>
          <w:trHeight w:val="330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217EA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Standard Bicarbonate Concentration (SB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C3A3B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4.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2DB8D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mmol/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D7C47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57149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7A78E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3C89A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135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3A9DE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916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86F09" w14:textId="3A9CB76D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.</w:t>
            </w:r>
            <w:r w:rsidR="001B3CE8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86762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0386EE49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06EDB0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94703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62244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D855C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20199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428FD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56D05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55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41D01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1716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96E13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0D061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72C63A1E" w14:textId="77777777" w:rsidTr="00BF132E">
        <w:trPr>
          <w:trHeight w:val="375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02036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Thrombocyte Distribution Width (PDW-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0B292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2.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F8E03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0</w:t>
            </w:r>
            <w:r w:rsidRPr="00721CC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da-DK"/>
              </w:rPr>
              <w:t>-15</w:t>
            </w: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 xml:space="preserve"> 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7F668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4F481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4FB77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FCEC9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175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CC498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477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ED150" w14:textId="688A6D35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3.</w:t>
            </w:r>
            <w:r w:rsidR="001B3CE8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0B896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2759FD35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B072C1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F38A5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CE64F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C52C4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022E2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0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737B5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0DB1E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108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2E8DC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1145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C2D64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63DB5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5EEE6752" w14:textId="77777777" w:rsidTr="00BF132E">
        <w:trPr>
          <w:trHeight w:val="375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3936D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Thrombocytes (</w:t>
            </w:r>
            <w:proofErr w:type="spellStart"/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Trc</w:t>
            </w:r>
            <w:proofErr w:type="spellEnd"/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B9DC8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0CBB0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0</w:t>
            </w:r>
            <w:r w:rsidRPr="00721CC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da-DK"/>
              </w:rPr>
              <w:t>9</w:t>
            </w: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/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2E419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55FA8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3A24C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6179A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1.5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42831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.80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6B0F3" w14:textId="0A48A2D4" w:rsidR="00EC6DA8" w:rsidRPr="00721CC1" w:rsidRDefault="003A7E44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&lt;.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F2941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58C1415A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FEA447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142CA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BF0C2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03736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312AC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6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0144C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769D8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4.7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47331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9.05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3CB9C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6EAFA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0C8A5A96" w14:textId="77777777" w:rsidTr="00BF132E">
        <w:trPr>
          <w:trHeight w:val="330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4ECF2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Thrombocytes Containing RNA (IP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2ABD3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1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68210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8736E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13813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10711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91308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3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BFD7D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40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86753" w14:textId="218C710F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32.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0967F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2EBE9903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C1D4CE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DB209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3DCE3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DAD3C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B962F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D7C8A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F9086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2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84F14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53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E8969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A3E24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2517E676" w14:textId="77777777" w:rsidTr="00BF132E">
        <w:trPr>
          <w:trHeight w:val="330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0C8D4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Total Bilirubin (</w:t>
            </w:r>
            <w:proofErr w:type="spellStart"/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tBil</w:t>
            </w:r>
            <w:proofErr w:type="spellEnd"/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54474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5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0155F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µmol/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0A178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F6F22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1.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72C9D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764E4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25.3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6615C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609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1DACB" w14:textId="1F9B6048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.00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36574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08849016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F1161C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9F075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AB2DD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C9383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3F083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1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ECF66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72EA1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22.9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4C7A1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369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B501F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D6691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236C3862" w14:textId="77777777" w:rsidTr="00BF132E">
        <w:trPr>
          <w:trHeight w:val="330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85370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Total Hemoglobin (</w:t>
            </w:r>
            <w:proofErr w:type="spellStart"/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tHb</w:t>
            </w:r>
            <w:proofErr w:type="spellEnd"/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5D969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9.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2764D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mmol/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123B2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30E3A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58124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81327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119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3872D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249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5922D" w14:textId="174D73B0" w:rsidR="00EC6DA8" w:rsidRPr="001B3CE8" w:rsidRDefault="003A7E44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&lt;.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5B777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66D53B90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BBCDAA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D9FDE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AC876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93548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DB989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3A752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6B382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23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136FB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710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6E9DE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6A357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5302B938" w14:textId="77777777" w:rsidTr="00BF132E">
        <w:trPr>
          <w:trHeight w:val="330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AF6EE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Triglyceride Non-Fractionated (</w:t>
            </w:r>
            <w:proofErr w:type="spellStart"/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Tgly</w:t>
            </w:r>
            <w:proofErr w:type="spellEnd"/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N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FC65A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945E1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mmol/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ACB1C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EF378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0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F3E00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A6622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271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D01E9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932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F467F" w14:textId="7E726ACC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6.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063D5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3365FAD4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888731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72137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22095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8D9A8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2E098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EE38A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BE113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-0.123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67BBB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2412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58900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5BD90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5B592EA2" w14:textId="77777777" w:rsidTr="00BF132E">
        <w:trPr>
          <w:trHeight w:val="330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475B9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Venous Blood Lactate (VB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52AD3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8BAB8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mmol/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FE510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33D7A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A40AD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FD32D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6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52886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218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0743C" w14:textId="115BED60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.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7F1EF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EC6DA8" w:rsidRPr="00721CC1" w14:paraId="4C89A2B1" w14:textId="77777777" w:rsidTr="00BF132E">
        <w:trPr>
          <w:trHeight w:val="33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5EE60E" w14:textId="77777777" w:rsidR="00EC6DA8" w:rsidRPr="00721CC1" w:rsidRDefault="00EC6DA8" w:rsidP="00EC6DA8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C5B76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D966F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0EE9F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F42D8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446B1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8AF32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06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5E22A" w14:textId="77777777" w:rsidR="00EC6DA8" w:rsidRPr="00721CC1" w:rsidRDefault="00EC6DA8" w:rsidP="00EC6DA8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.218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2264C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3FE8F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721CC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C6DA8" w:rsidRPr="00721CC1" w14:paraId="4259C114" w14:textId="77777777" w:rsidTr="00BF132E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4C1F" w14:textId="77777777" w:rsidR="00EC6DA8" w:rsidRPr="00721CC1" w:rsidRDefault="00EC6DA8" w:rsidP="00EC6DA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29B6" w14:textId="77777777" w:rsidR="00EC6DA8" w:rsidRPr="00721CC1" w:rsidRDefault="00EC6DA8" w:rsidP="00EC6DA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0CE7" w14:textId="77777777" w:rsidR="00EC6DA8" w:rsidRPr="00721CC1" w:rsidRDefault="00EC6DA8" w:rsidP="00EC6DA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AEF8" w14:textId="77777777" w:rsidR="00EC6DA8" w:rsidRPr="00721CC1" w:rsidRDefault="00EC6DA8" w:rsidP="00EC6DA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2AA5" w14:textId="77777777" w:rsidR="00EC6DA8" w:rsidRPr="00721CC1" w:rsidRDefault="00EC6DA8" w:rsidP="00EC6DA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F1E1" w14:textId="77777777" w:rsidR="00EC6DA8" w:rsidRPr="00721CC1" w:rsidRDefault="00EC6DA8" w:rsidP="00EC6DA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1AD5" w14:textId="77777777" w:rsidR="00EC6DA8" w:rsidRPr="00721CC1" w:rsidRDefault="00EC6DA8" w:rsidP="00EC6DA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2BE8" w14:textId="77777777" w:rsidR="00EC6DA8" w:rsidRPr="00721CC1" w:rsidRDefault="00EC6DA8" w:rsidP="00EC6DA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248B" w14:textId="77777777" w:rsidR="00EC6DA8" w:rsidRPr="00721CC1" w:rsidRDefault="00EC6DA8" w:rsidP="00EC6DA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CA5A" w14:textId="77777777" w:rsidR="00EC6DA8" w:rsidRPr="00721CC1" w:rsidRDefault="00EC6DA8" w:rsidP="00EC6DA8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</w:p>
        </w:tc>
      </w:tr>
    </w:tbl>
    <w:p w14:paraId="4D7786A2" w14:textId="77777777" w:rsidR="00070C7F" w:rsidRPr="00EC6DA8" w:rsidRDefault="00070C7F">
      <w:pPr>
        <w:rPr>
          <w:rFonts w:cstheme="minorHAnsi"/>
        </w:rPr>
      </w:pPr>
    </w:p>
    <w:sectPr w:rsidR="00070C7F" w:rsidRPr="00EC6DA8" w:rsidSect="00BF132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7C024F"/>
    <w:multiLevelType w:val="multilevel"/>
    <w:tmpl w:val="79D209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0MLQ0MzCxNLM0NbFU0lEKTi0uzszPAykwrQUAKM9yBiwAAAA="/>
  </w:docVars>
  <w:rsids>
    <w:rsidRoot w:val="00EC6DA8"/>
    <w:rsid w:val="000320D3"/>
    <w:rsid w:val="00070C7F"/>
    <w:rsid w:val="0008349E"/>
    <w:rsid w:val="000A076E"/>
    <w:rsid w:val="000F47E3"/>
    <w:rsid w:val="001409D0"/>
    <w:rsid w:val="00176B22"/>
    <w:rsid w:val="00182B7C"/>
    <w:rsid w:val="001B3CE8"/>
    <w:rsid w:val="001D1E8A"/>
    <w:rsid w:val="00330A3A"/>
    <w:rsid w:val="003A7E44"/>
    <w:rsid w:val="003B0723"/>
    <w:rsid w:val="003D088C"/>
    <w:rsid w:val="003D6116"/>
    <w:rsid w:val="003F4E1F"/>
    <w:rsid w:val="0041645D"/>
    <w:rsid w:val="0045708C"/>
    <w:rsid w:val="004910D8"/>
    <w:rsid w:val="0049711C"/>
    <w:rsid w:val="00513FE4"/>
    <w:rsid w:val="00531D59"/>
    <w:rsid w:val="005D6573"/>
    <w:rsid w:val="00672697"/>
    <w:rsid w:val="00721CC1"/>
    <w:rsid w:val="0084705E"/>
    <w:rsid w:val="00954949"/>
    <w:rsid w:val="00A36ED5"/>
    <w:rsid w:val="00A44320"/>
    <w:rsid w:val="00B139EE"/>
    <w:rsid w:val="00B443B8"/>
    <w:rsid w:val="00BF132E"/>
    <w:rsid w:val="00BF1C08"/>
    <w:rsid w:val="00CA2341"/>
    <w:rsid w:val="00DB757E"/>
    <w:rsid w:val="00DC7334"/>
    <w:rsid w:val="00E162DD"/>
    <w:rsid w:val="00EC282E"/>
    <w:rsid w:val="00EC6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78E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DA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EC6DA8"/>
    <w:rPr>
      <w:rFonts w:ascii="Helvetica" w:hAnsi="Helvetica" w:cs="Times New Roman"/>
      <w:sz w:val="18"/>
      <w:szCs w:val="18"/>
      <w:lang w:eastAsia="en-GB"/>
    </w:rPr>
  </w:style>
  <w:style w:type="paragraph" w:customStyle="1" w:styleId="p2">
    <w:name w:val="p2"/>
    <w:basedOn w:val="Normal"/>
    <w:rsid w:val="00EC6DA8"/>
    <w:rPr>
      <w:rFonts w:ascii="Helvetica" w:hAnsi="Helvetica" w:cs="Times New Roman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rsid w:val="00EC6DA8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EC6DA8"/>
    <w:rPr>
      <w:rFonts w:ascii="Calibri" w:hAnsi="Calibri"/>
      <w:lang w:val="en-US"/>
    </w:rPr>
  </w:style>
  <w:style w:type="character" w:styleId="Hyperlink">
    <w:name w:val="Hyperlink"/>
    <w:basedOn w:val="DefaultParagraphFont"/>
    <w:uiPriority w:val="99"/>
    <w:unhideWhenUsed/>
    <w:rsid w:val="00EC6DA8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C6D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C6D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6D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6D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6D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6D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6DA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DA8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C6DA8"/>
    <w:rPr>
      <w:color w:val="808080"/>
    </w:rPr>
  </w:style>
  <w:style w:type="character" w:customStyle="1" w:styleId="highlight">
    <w:name w:val="highlight"/>
    <w:basedOn w:val="DefaultParagraphFont"/>
    <w:rsid w:val="00EC6DA8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C6D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C6DA8"/>
    <w:rPr>
      <w:rFonts w:ascii="Courier New" w:eastAsia="Times New Roman" w:hAnsi="Courier New" w:cs="Courier New"/>
      <w:sz w:val="20"/>
      <w:szCs w:val="20"/>
      <w:lang w:eastAsia="da-DK"/>
    </w:rPr>
  </w:style>
  <w:style w:type="paragraph" w:styleId="Revision">
    <w:name w:val="Revision"/>
    <w:hidden/>
    <w:uiPriority w:val="99"/>
    <w:semiHidden/>
    <w:rsid w:val="00EC6DA8"/>
    <w:pPr>
      <w:spacing w:after="0" w:line="240" w:lineRule="auto"/>
    </w:pPr>
    <w:rPr>
      <w:sz w:val="24"/>
      <w:szCs w:val="24"/>
    </w:rPr>
  </w:style>
  <w:style w:type="character" w:styleId="Emphasis">
    <w:name w:val="Emphasis"/>
    <w:basedOn w:val="DefaultParagraphFont"/>
    <w:uiPriority w:val="20"/>
    <w:qFormat/>
    <w:rsid w:val="00EC6DA8"/>
    <w:rPr>
      <w:b/>
      <w:bCs/>
      <w:i w:val="0"/>
      <w:iCs w:val="0"/>
    </w:rPr>
  </w:style>
  <w:style w:type="character" w:customStyle="1" w:styleId="st1">
    <w:name w:val="st1"/>
    <w:basedOn w:val="DefaultParagraphFont"/>
    <w:rsid w:val="00EC6DA8"/>
  </w:style>
  <w:style w:type="paragraph" w:styleId="Title">
    <w:name w:val="Title"/>
    <w:basedOn w:val="Normal"/>
    <w:next w:val="Normal"/>
    <w:link w:val="TitleChar"/>
    <w:uiPriority w:val="10"/>
    <w:qFormat/>
    <w:rsid w:val="00EC6DA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6D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C6DA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C6DA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C6DA8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DA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EC6DA8"/>
    <w:rPr>
      <w:rFonts w:ascii="Helvetica" w:hAnsi="Helvetica" w:cs="Times New Roman"/>
      <w:sz w:val="18"/>
      <w:szCs w:val="18"/>
      <w:lang w:eastAsia="en-GB"/>
    </w:rPr>
  </w:style>
  <w:style w:type="paragraph" w:customStyle="1" w:styleId="p2">
    <w:name w:val="p2"/>
    <w:basedOn w:val="Normal"/>
    <w:rsid w:val="00EC6DA8"/>
    <w:rPr>
      <w:rFonts w:ascii="Helvetica" w:hAnsi="Helvetica" w:cs="Times New Roman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rsid w:val="00EC6DA8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EC6DA8"/>
    <w:rPr>
      <w:rFonts w:ascii="Calibri" w:hAnsi="Calibri"/>
      <w:lang w:val="en-US"/>
    </w:rPr>
  </w:style>
  <w:style w:type="character" w:styleId="Hyperlink">
    <w:name w:val="Hyperlink"/>
    <w:basedOn w:val="DefaultParagraphFont"/>
    <w:uiPriority w:val="99"/>
    <w:unhideWhenUsed/>
    <w:rsid w:val="00EC6DA8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C6D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C6D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6D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6D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6D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6D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6DA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DA8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C6DA8"/>
    <w:rPr>
      <w:color w:val="808080"/>
    </w:rPr>
  </w:style>
  <w:style w:type="character" w:customStyle="1" w:styleId="highlight">
    <w:name w:val="highlight"/>
    <w:basedOn w:val="DefaultParagraphFont"/>
    <w:rsid w:val="00EC6DA8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C6D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C6DA8"/>
    <w:rPr>
      <w:rFonts w:ascii="Courier New" w:eastAsia="Times New Roman" w:hAnsi="Courier New" w:cs="Courier New"/>
      <w:sz w:val="20"/>
      <w:szCs w:val="20"/>
      <w:lang w:eastAsia="da-DK"/>
    </w:rPr>
  </w:style>
  <w:style w:type="paragraph" w:styleId="Revision">
    <w:name w:val="Revision"/>
    <w:hidden/>
    <w:uiPriority w:val="99"/>
    <w:semiHidden/>
    <w:rsid w:val="00EC6DA8"/>
    <w:pPr>
      <w:spacing w:after="0" w:line="240" w:lineRule="auto"/>
    </w:pPr>
    <w:rPr>
      <w:sz w:val="24"/>
      <w:szCs w:val="24"/>
    </w:rPr>
  </w:style>
  <w:style w:type="character" w:styleId="Emphasis">
    <w:name w:val="Emphasis"/>
    <w:basedOn w:val="DefaultParagraphFont"/>
    <w:uiPriority w:val="20"/>
    <w:qFormat/>
    <w:rsid w:val="00EC6DA8"/>
    <w:rPr>
      <w:b/>
      <w:bCs/>
      <w:i w:val="0"/>
      <w:iCs w:val="0"/>
    </w:rPr>
  </w:style>
  <w:style w:type="character" w:customStyle="1" w:styleId="st1">
    <w:name w:val="st1"/>
    <w:basedOn w:val="DefaultParagraphFont"/>
    <w:rsid w:val="00EC6DA8"/>
  </w:style>
  <w:style w:type="paragraph" w:styleId="Title">
    <w:name w:val="Title"/>
    <w:basedOn w:val="Normal"/>
    <w:next w:val="Normal"/>
    <w:link w:val="TitleChar"/>
    <w:uiPriority w:val="10"/>
    <w:qFormat/>
    <w:rsid w:val="00EC6DA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6D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C6DA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C6DA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C6DA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521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6D2039-35FA-45F4-BFA1-7745A2A0DA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5</Words>
  <Characters>5336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6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Krarup</dc:creator>
  <cp:keywords/>
  <dc:description/>
  <cp:lastModifiedBy>Indumathi V</cp:lastModifiedBy>
  <cp:revision>3</cp:revision>
  <dcterms:created xsi:type="dcterms:W3CDTF">2023-02-16T13:13:00Z</dcterms:created>
  <dcterms:modified xsi:type="dcterms:W3CDTF">2024-05-04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